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110" w:rsidRPr="005546CD" w:rsidRDefault="00E728F0" w:rsidP="00722B0B">
      <w:pPr>
        <w:tabs>
          <w:tab w:val="left" w:pos="-142"/>
        </w:tabs>
        <w:spacing w:line="360" w:lineRule="auto"/>
        <w:ind w:left="142" w:firstLine="567"/>
        <w:jc w:val="both"/>
        <w:rPr>
          <w:rFonts w:ascii="Arial" w:hAnsi="Arial"/>
          <w:b/>
          <w:color w:val="000000" w:themeColor="text1"/>
          <w:lang w:val="en-US"/>
        </w:rPr>
      </w:pPr>
      <w:r w:rsidRPr="00E728F0">
        <w:rPr>
          <w:rFonts w:ascii="Arial" w:hAnsi="Arial"/>
          <w:b/>
          <w:color w:val="000000" w:themeColor="text1"/>
          <w:lang w:val="en-US"/>
        </w:rPr>
        <w:t>Table S</w:t>
      </w:r>
      <w:r w:rsidR="00BF5149">
        <w:rPr>
          <w:rFonts w:ascii="Arial" w:hAnsi="Arial"/>
          <w:b/>
          <w:color w:val="000000" w:themeColor="text1"/>
          <w:lang w:val="en-US"/>
        </w:rPr>
        <w:t>2</w:t>
      </w:r>
      <w:r w:rsidRPr="00E728F0">
        <w:rPr>
          <w:rFonts w:ascii="Arial" w:hAnsi="Arial"/>
          <w:b/>
          <w:color w:val="000000" w:themeColor="text1"/>
          <w:lang w:val="en-US"/>
        </w:rPr>
        <w:t xml:space="preserve">. </w:t>
      </w:r>
      <w:r w:rsidR="001C2E89" w:rsidRPr="00E728F0">
        <w:rPr>
          <w:rFonts w:ascii="Arial" w:hAnsi="Arial"/>
          <w:b/>
          <w:color w:val="000000" w:themeColor="text1"/>
          <w:lang w:val="en-US"/>
        </w:rPr>
        <w:t xml:space="preserve">List of </w:t>
      </w:r>
      <w:proofErr w:type="spellStart"/>
      <w:r w:rsidR="001C2E89">
        <w:rPr>
          <w:rFonts w:ascii="Arial" w:hAnsi="Arial"/>
          <w:b/>
          <w:color w:val="000000" w:themeColor="text1"/>
          <w:lang w:val="en-US"/>
        </w:rPr>
        <w:t>qPCR</w:t>
      </w:r>
      <w:proofErr w:type="spellEnd"/>
      <w:r w:rsidR="001C2E89">
        <w:rPr>
          <w:rFonts w:ascii="Arial" w:hAnsi="Arial"/>
          <w:b/>
          <w:color w:val="000000" w:themeColor="text1"/>
          <w:lang w:val="en-US"/>
        </w:rPr>
        <w:t xml:space="preserve"> </w:t>
      </w:r>
      <w:r w:rsidR="001C2E89" w:rsidRPr="00E728F0">
        <w:rPr>
          <w:rFonts w:ascii="Arial" w:hAnsi="Arial"/>
          <w:b/>
          <w:color w:val="000000" w:themeColor="text1"/>
          <w:lang w:val="en-US"/>
        </w:rPr>
        <w:t xml:space="preserve">primer </w:t>
      </w:r>
      <w:r w:rsidR="001C2E89">
        <w:rPr>
          <w:rFonts w:ascii="Arial" w:hAnsi="Arial"/>
          <w:b/>
          <w:color w:val="000000" w:themeColor="text1"/>
          <w:lang w:val="en-US"/>
        </w:rPr>
        <w:t>sequences used in this</w:t>
      </w:r>
      <w:r w:rsidR="001C2E89" w:rsidRPr="00E728F0">
        <w:rPr>
          <w:rFonts w:ascii="Arial" w:hAnsi="Arial"/>
          <w:b/>
          <w:color w:val="000000" w:themeColor="text1"/>
          <w:lang w:val="en-US"/>
        </w:rPr>
        <w:t xml:space="preserve"> study</w:t>
      </w:r>
    </w:p>
    <w:p w:rsidR="00FA6865" w:rsidRDefault="00FA6865">
      <w:pPr>
        <w:tabs>
          <w:tab w:val="left" w:pos="-142"/>
        </w:tabs>
        <w:spacing w:line="360" w:lineRule="auto"/>
        <w:ind w:left="142"/>
        <w:jc w:val="both"/>
        <w:rPr>
          <w:rFonts w:ascii="Arial" w:hAnsi="Arial"/>
          <w:b/>
          <w:color w:val="000000" w:themeColor="text1"/>
          <w:lang w:val="en-US"/>
        </w:rPr>
      </w:pPr>
    </w:p>
    <w:tbl>
      <w:tblPr>
        <w:tblStyle w:val="TableGrid"/>
        <w:tblW w:w="8755" w:type="dxa"/>
        <w:tblLayout w:type="fixed"/>
        <w:tblLook w:val="00A0"/>
      </w:tblPr>
      <w:tblGrid>
        <w:gridCol w:w="959"/>
        <w:gridCol w:w="3969"/>
        <w:gridCol w:w="3827"/>
      </w:tblGrid>
      <w:tr w:rsidR="000D237B" w:rsidRPr="000D237B">
        <w:tc>
          <w:tcPr>
            <w:tcW w:w="959" w:type="dxa"/>
            <w:shd w:val="clear" w:color="auto" w:fill="7F7F7F" w:themeFill="text1" w:themeFillTint="80"/>
          </w:tcPr>
          <w:p w:rsidR="000D237B" w:rsidRPr="000D237B" w:rsidRDefault="00E728F0" w:rsidP="000D237B">
            <w:pPr>
              <w:keepNext/>
              <w:keepLines/>
              <w:spacing w:before="200"/>
              <w:outlineLvl w:val="5"/>
              <w:rPr>
                <w:rFonts w:ascii="Arial" w:eastAsiaTheme="minorHAnsi" w:hAnsi="Arial"/>
                <w:sz w:val="22"/>
                <w:lang w:val="en-US" w:eastAsia="en-US"/>
              </w:rPr>
            </w:pPr>
            <w:r w:rsidRPr="00E728F0">
              <w:rPr>
                <w:rFonts w:ascii="Arial" w:eastAsiaTheme="minorHAnsi" w:hAnsi="Arial"/>
                <w:sz w:val="22"/>
                <w:lang w:val="en-US" w:eastAsia="en-US"/>
              </w:rPr>
              <w:t>Gene</w:t>
            </w:r>
          </w:p>
        </w:tc>
        <w:tc>
          <w:tcPr>
            <w:tcW w:w="3969" w:type="dxa"/>
            <w:shd w:val="clear" w:color="auto" w:fill="7F7F7F" w:themeFill="text1" w:themeFillTint="80"/>
          </w:tcPr>
          <w:p w:rsidR="000D237B" w:rsidRPr="000D237B" w:rsidRDefault="00E728F0" w:rsidP="000D237B">
            <w:pPr>
              <w:keepNext/>
              <w:keepLines/>
              <w:spacing w:before="200"/>
              <w:ind w:right="-108"/>
              <w:outlineLvl w:val="5"/>
              <w:rPr>
                <w:rFonts w:ascii="Arial" w:eastAsiaTheme="minorHAnsi" w:hAnsi="Arial"/>
                <w:sz w:val="22"/>
                <w:lang w:val="en-US" w:eastAsia="en-US"/>
              </w:rPr>
            </w:pPr>
            <w:r w:rsidRPr="00E728F0">
              <w:rPr>
                <w:rFonts w:ascii="Arial" w:eastAsiaTheme="minorHAnsi" w:hAnsi="Arial"/>
                <w:sz w:val="22"/>
                <w:lang w:val="en-US" w:eastAsia="en-US"/>
              </w:rPr>
              <w:t>Left Primer</w:t>
            </w:r>
            <w:r w:rsidR="005549A1">
              <w:rPr>
                <w:rFonts w:ascii="Arial" w:eastAsiaTheme="minorHAnsi" w:hAnsi="Arial"/>
                <w:sz w:val="22"/>
                <w:lang w:val="en-US" w:eastAsia="en-US"/>
              </w:rPr>
              <w:t xml:space="preserve"> 5’ to 3’</w:t>
            </w:r>
          </w:p>
        </w:tc>
        <w:tc>
          <w:tcPr>
            <w:tcW w:w="3827" w:type="dxa"/>
            <w:shd w:val="clear" w:color="auto" w:fill="7F7F7F" w:themeFill="text1" w:themeFillTint="80"/>
          </w:tcPr>
          <w:p w:rsidR="000D237B" w:rsidRPr="000D237B" w:rsidRDefault="00E728F0" w:rsidP="000D237B">
            <w:pPr>
              <w:keepNext/>
              <w:keepLines/>
              <w:spacing w:before="200"/>
              <w:ind w:left="176"/>
              <w:outlineLvl w:val="5"/>
              <w:rPr>
                <w:rFonts w:ascii="Arial" w:eastAsiaTheme="minorHAnsi" w:hAnsi="Arial"/>
                <w:sz w:val="22"/>
                <w:lang w:val="en-US" w:eastAsia="en-US"/>
              </w:rPr>
            </w:pPr>
            <w:r w:rsidRPr="00E728F0">
              <w:rPr>
                <w:rFonts w:ascii="Arial" w:eastAsiaTheme="minorHAnsi" w:hAnsi="Arial"/>
                <w:sz w:val="22"/>
                <w:lang w:val="en-US" w:eastAsia="en-US"/>
              </w:rPr>
              <w:t>Right Primer</w:t>
            </w:r>
            <w:r w:rsidR="005549A1">
              <w:rPr>
                <w:rFonts w:ascii="Arial" w:eastAsiaTheme="minorHAnsi" w:hAnsi="Arial"/>
                <w:sz w:val="22"/>
                <w:lang w:val="en-US" w:eastAsia="en-US"/>
              </w:rPr>
              <w:t xml:space="preserve"> 5’ to 3’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RpL32</w:t>
            </w:r>
          </w:p>
        </w:tc>
        <w:tc>
          <w:tcPr>
            <w:tcW w:w="3969" w:type="dxa"/>
          </w:tcPr>
          <w:p w:rsidR="000D237B" w:rsidRPr="000D237B" w:rsidRDefault="00F35F47" w:rsidP="000D237B">
            <w:pPr>
              <w:ind w:right="-108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GACGCTTCAAGGGACAGTATCTG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 w:right="-388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AACGCGGTTCTGCATGAG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p38a</w:t>
            </w:r>
            <w:proofErr w:type="gramEnd"/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CAGCCCGTGGGATCGGG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GCTCCCGGTACGTCCTC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ind w:right="33"/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p38b</w:t>
            </w:r>
            <w:proofErr w:type="gramEnd"/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CGGCCAGGTCTGCAAGGC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CCATGTACACTTGCTGGAACTG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gram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p38c</w:t>
            </w:r>
            <w:proofErr w:type="gramEnd"/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TACCTATCGCGAGATCCGTCT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TGTACTTCAGTCCCCGCAGT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LacZ</w:t>
            </w:r>
            <w:proofErr w:type="spellEnd"/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CGAGGCGGTTTTCTCCGGCG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 w:right="-108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GCGTTAACTCGGCGTTTCATCTGTG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Duox</w:t>
            </w:r>
            <w:proofErr w:type="spellEnd"/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CGTGTCCACCCAATCGCACGAG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AGCGTGGTGGTCCAGTCAGTCG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Atf3</w:t>
            </w:r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TGGTGGACATGCTGAAATCGC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ATGCTGCTGGTCAATCACGTT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Dpt</w:t>
            </w:r>
            <w:proofErr w:type="spellEnd"/>
          </w:p>
        </w:tc>
        <w:tc>
          <w:tcPr>
            <w:tcW w:w="3969" w:type="dxa"/>
          </w:tcPr>
          <w:p w:rsidR="000D237B" w:rsidRPr="000D237B" w:rsidRDefault="00F35F47" w:rsidP="000D237B">
            <w:pPr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GCTGCGCAATCGCTTCTACT</w:t>
            </w:r>
          </w:p>
        </w:tc>
        <w:tc>
          <w:tcPr>
            <w:tcW w:w="3827" w:type="dxa"/>
          </w:tcPr>
          <w:p w:rsidR="000D237B" w:rsidRPr="000D237B" w:rsidRDefault="00F35F47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TGGTGGAGTGGGCTTCATG</w:t>
            </w:r>
          </w:p>
        </w:tc>
      </w:tr>
      <w:tr w:rsidR="000D237B" w:rsidRPr="000D237B">
        <w:tc>
          <w:tcPr>
            <w:tcW w:w="959" w:type="dxa"/>
          </w:tcPr>
          <w:p w:rsidR="000D237B" w:rsidRPr="000D237B" w:rsidRDefault="004D5B6D" w:rsidP="000D237B">
            <w:pPr>
              <w:rPr>
                <w:rFonts w:ascii="Arial" w:eastAsiaTheme="minorHAnsi" w:hAnsi="Arial"/>
                <w:i/>
                <w:sz w:val="22"/>
                <w:lang w:val="en-US" w:eastAsia="en-US"/>
              </w:rPr>
            </w:pPr>
            <w:proofErr w:type="spellStart"/>
            <w:r>
              <w:rPr>
                <w:rFonts w:ascii="Arial" w:eastAsiaTheme="minorHAnsi" w:hAnsi="Arial"/>
                <w:i/>
                <w:sz w:val="22"/>
                <w:lang w:val="en-US" w:eastAsia="en-US"/>
              </w:rPr>
              <w:t>AttA</w:t>
            </w:r>
            <w:proofErr w:type="spellEnd"/>
          </w:p>
        </w:tc>
        <w:tc>
          <w:tcPr>
            <w:tcW w:w="3969" w:type="dxa"/>
          </w:tcPr>
          <w:p w:rsidR="000D237B" w:rsidRPr="000D237B" w:rsidRDefault="004D5B6D" w:rsidP="000D237B">
            <w:pPr>
              <w:ind w:right="-392"/>
              <w:rPr>
                <w:rFonts w:ascii="Arial" w:eastAsiaTheme="minorHAnsi" w:hAnsi="Arial"/>
                <w:sz w:val="20"/>
                <w:lang w:val="en-US" w:eastAsia="en-US"/>
              </w:rPr>
            </w:pPr>
            <w:r>
              <w:rPr>
                <w:rFonts w:ascii="Arial" w:eastAsiaTheme="minorHAnsi" w:hAnsi="Arial"/>
                <w:sz w:val="20"/>
                <w:lang w:val="en-US" w:eastAsia="en-US"/>
              </w:rPr>
              <w:t>CCCGGAGTGAAGGATG</w:t>
            </w:r>
          </w:p>
        </w:tc>
        <w:tc>
          <w:tcPr>
            <w:tcW w:w="3827" w:type="dxa"/>
          </w:tcPr>
          <w:p w:rsidR="000D237B" w:rsidRPr="000D237B" w:rsidRDefault="004D5B6D" w:rsidP="000D237B">
            <w:pPr>
              <w:ind w:left="176"/>
              <w:rPr>
                <w:rFonts w:ascii="Arial" w:eastAsiaTheme="minorHAnsi" w:hAnsi="Arial"/>
                <w:sz w:val="20"/>
                <w:lang w:val="en-US" w:eastAsia="en-US"/>
              </w:rPr>
            </w:pPr>
            <w:r w:rsidRPr="00E728F0">
              <w:rPr>
                <w:rFonts w:ascii="Arial" w:eastAsiaTheme="minorHAnsi" w:hAnsi="Arial"/>
                <w:sz w:val="20"/>
                <w:szCs w:val="20"/>
                <w:lang w:val="en-US" w:eastAsia="en-US"/>
              </w:rPr>
              <w:t>GTTGCTGTGCGTCAAG</w:t>
            </w:r>
          </w:p>
        </w:tc>
      </w:tr>
    </w:tbl>
    <w:p w:rsidR="00474941" w:rsidRDefault="00474941"/>
    <w:sectPr w:rsidR="00474941" w:rsidSect="0047494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22B0B"/>
    <w:rsid w:val="00013E68"/>
    <w:rsid w:val="0002528F"/>
    <w:rsid w:val="000430DD"/>
    <w:rsid w:val="00072D2B"/>
    <w:rsid w:val="000B60AC"/>
    <w:rsid w:val="000D237B"/>
    <w:rsid w:val="00102003"/>
    <w:rsid w:val="001224BC"/>
    <w:rsid w:val="001256F0"/>
    <w:rsid w:val="00143D34"/>
    <w:rsid w:val="00167B31"/>
    <w:rsid w:val="00172B53"/>
    <w:rsid w:val="001929E3"/>
    <w:rsid w:val="001C2E89"/>
    <w:rsid w:val="001D5688"/>
    <w:rsid w:val="001D75CB"/>
    <w:rsid w:val="001F75EF"/>
    <w:rsid w:val="00233803"/>
    <w:rsid w:val="00246FF0"/>
    <w:rsid w:val="00253C1C"/>
    <w:rsid w:val="0027717C"/>
    <w:rsid w:val="002C30B3"/>
    <w:rsid w:val="002E6DC9"/>
    <w:rsid w:val="002E79B6"/>
    <w:rsid w:val="00356261"/>
    <w:rsid w:val="00364727"/>
    <w:rsid w:val="00380B40"/>
    <w:rsid w:val="0038641C"/>
    <w:rsid w:val="00392803"/>
    <w:rsid w:val="00394626"/>
    <w:rsid w:val="003B0F46"/>
    <w:rsid w:val="003D35A0"/>
    <w:rsid w:val="003E1B02"/>
    <w:rsid w:val="003E216E"/>
    <w:rsid w:val="00441311"/>
    <w:rsid w:val="00457DC8"/>
    <w:rsid w:val="004655AE"/>
    <w:rsid w:val="00474941"/>
    <w:rsid w:val="00482E45"/>
    <w:rsid w:val="004B4949"/>
    <w:rsid w:val="004C3879"/>
    <w:rsid w:val="004D33E6"/>
    <w:rsid w:val="004D5B6D"/>
    <w:rsid w:val="005330D6"/>
    <w:rsid w:val="005546CD"/>
    <w:rsid w:val="005549A1"/>
    <w:rsid w:val="005B2F95"/>
    <w:rsid w:val="00640C9C"/>
    <w:rsid w:val="006F6CED"/>
    <w:rsid w:val="00706A34"/>
    <w:rsid w:val="00722B0B"/>
    <w:rsid w:val="00746401"/>
    <w:rsid w:val="00750CE0"/>
    <w:rsid w:val="00761D16"/>
    <w:rsid w:val="007634AB"/>
    <w:rsid w:val="007A4E39"/>
    <w:rsid w:val="007C7E46"/>
    <w:rsid w:val="007E72E0"/>
    <w:rsid w:val="00856843"/>
    <w:rsid w:val="00882B29"/>
    <w:rsid w:val="008B37ED"/>
    <w:rsid w:val="008E1004"/>
    <w:rsid w:val="008E3BB7"/>
    <w:rsid w:val="00953811"/>
    <w:rsid w:val="009E02B9"/>
    <w:rsid w:val="009E34A9"/>
    <w:rsid w:val="00A1080A"/>
    <w:rsid w:val="00A2434B"/>
    <w:rsid w:val="00A348E1"/>
    <w:rsid w:val="00A411C7"/>
    <w:rsid w:val="00A71395"/>
    <w:rsid w:val="00A7297F"/>
    <w:rsid w:val="00A93FC1"/>
    <w:rsid w:val="00B379CB"/>
    <w:rsid w:val="00BE3110"/>
    <w:rsid w:val="00BE6548"/>
    <w:rsid w:val="00BF5149"/>
    <w:rsid w:val="00BF6BD8"/>
    <w:rsid w:val="00C472D8"/>
    <w:rsid w:val="00C522F5"/>
    <w:rsid w:val="00C67EC5"/>
    <w:rsid w:val="00C76F93"/>
    <w:rsid w:val="00C82A48"/>
    <w:rsid w:val="00C90095"/>
    <w:rsid w:val="00CD478B"/>
    <w:rsid w:val="00D36C2A"/>
    <w:rsid w:val="00D72746"/>
    <w:rsid w:val="00D94E03"/>
    <w:rsid w:val="00DA7271"/>
    <w:rsid w:val="00DA7C9B"/>
    <w:rsid w:val="00E30338"/>
    <w:rsid w:val="00E33474"/>
    <w:rsid w:val="00E728F0"/>
    <w:rsid w:val="00E95B5B"/>
    <w:rsid w:val="00EB48E2"/>
    <w:rsid w:val="00ED417F"/>
    <w:rsid w:val="00EF6F0E"/>
    <w:rsid w:val="00F33AC0"/>
    <w:rsid w:val="00F35F47"/>
    <w:rsid w:val="00F40E65"/>
    <w:rsid w:val="00F629B3"/>
    <w:rsid w:val="00F65695"/>
    <w:rsid w:val="00F80010"/>
    <w:rsid w:val="00F97AC8"/>
    <w:rsid w:val="00FA6865"/>
    <w:rsid w:val="00FB19D0"/>
    <w:rsid w:val="00FB5B88"/>
    <w:rsid w:val="00FC38FC"/>
  </w:rsids>
  <m:mathPr>
    <m:mathFont m:val="Minion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22B0B"/>
    <w:rPr>
      <w:rFonts w:eastAsiaTheme="minorEastAsia"/>
      <w:lang w:val="fr-FR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2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2E0"/>
    <w:rPr>
      <w:rFonts w:ascii="Lucida Grande" w:eastAsiaTheme="minorEastAsia" w:hAnsi="Lucida Grande"/>
      <w:sz w:val="18"/>
      <w:szCs w:val="18"/>
      <w:lang w:val="fr-FR" w:eastAsia="ja-JP"/>
    </w:rPr>
  </w:style>
  <w:style w:type="table" w:styleId="TableGrid">
    <w:name w:val="Table Grid"/>
    <w:basedOn w:val="TableNormal"/>
    <w:uiPriority w:val="59"/>
    <w:rsid w:val="000D23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A411C7"/>
    <w:rPr>
      <w:sz w:val="18"/>
      <w:szCs w:val="18"/>
    </w:rPr>
  </w:style>
  <w:style w:type="paragraph" w:styleId="CommentText">
    <w:name w:val="annotation text"/>
    <w:basedOn w:val="Normal"/>
    <w:link w:val="CommentTextChar"/>
    <w:rsid w:val="00A411C7"/>
  </w:style>
  <w:style w:type="character" w:customStyle="1" w:styleId="CommentTextChar">
    <w:name w:val="Comment Text Char"/>
    <w:basedOn w:val="DefaultParagraphFont"/>
    <w:link w:val="CommentText"/>
    <w:rsid w:val="00A411C7"/>
    <w:rPr>
      <w:rFonts w:eastAsiaTheme="minorEastAsia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A411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411C7"/>
    <w:rPr>
      <w:rFonts w:eastAsiaTheme="minorEastAsia"/>
      <w:b/>
      <w:bCs/>
      <w:sz w:val="20"/>
      <w:szCs w:val="20"/>
      <w:lang w:val="fr-FR" w:eastAsia="ja-JP"/>
    </w:rPr>
  </w:style>
  <w:style w:type="paragraph" w:styleId="Revision">
    <w:name w:val="Revision"/>
    <w:hidden/>
    <w:rsid w:val="00394626"/>
    <w:rPr>
      <w:rFonts w:eastAsiaTheme="minorEastAsia"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Company>EPFL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-IT</dc:creator>
  <cp:keywords/>
  <cp:lastModifiedBy>SV-IT</cp:lastModifiedBy>
  <cp:revision>3</cp:revision>
  <cp:lastPrinted>2014-07-15T15:09:00Z</cp:lastPrinted>
  <dcterms:created xsi:type="dcterms:W3CDTF">2014-07-19T17:06:00Z</dcterms:created>
  <dcterms:modified xsi:type="dcterms:W3CDTF">2014-07-19T17:16:00Z</dcterms:modified>
</cp:coreProperties>
</file>